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65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8"/>
        <w:gridCol w:w="645"/>
        <w:gridCol w:w="462"/>
        <w:gridCol w:w="450"/>
        <w:gridCol w:w="810"/>
        <w:gridCol w:w="450"/>
        <w:gridCol w:w="990"/>
        <w:gridCol w:w="1260"/>
        <w:gridCol w:w="720"/>
        <w:gridCol w:w="1260"/>
        <w:gridCol w:w="810"/>
        <w:gridCol w:w="1350"/>
        <w:gridCol w:w="810"/>
        <w:gridCol w:w="810"/>
        <w:gridCol w:w="990"/>
        <w:gridCol w:w="1080"/>
        <w:gridCol w:w="1440"/>
        <w:gridCol w:w="1170"/>
        <w:gridCol w:w="720"/>
        <w:gridCol w:w="810"/>
        <w:gridCol w:w="900"/>
        <w:gridCol w:w="810"/>
        <w:gridCol w:w="990"/>
        <w:gridCol w:w="990"/>
        <w:gridCol w:w="990"/>
        <w:gridCol w:w="1440"/>
        <w:gridCol w:w="1080"/>
        <w:gridCol w:w="990"/>
        <w:gridCol w:w="630"/>
      </w:tblGrid>
      <w:tr w:rsidR="00962330" w:rsidRPr="00962330" w:rsidTr="00CE11C9">
        <w:trPr>
          <w:cantSplit/>
          <w:trHeight w:val="1430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Cell line nam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 xml:space="preserve">Modal </w:t>
            </w:r>
            <w:proofErr w:type="spellStart"/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chr</w:t>
            </w:r>
            <w:proofErr w:type="spellEnd"/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 xml:space="preserve"> #   &lt;</w:t>
            </w:r>
            <w:proofErr w:type="spellStart"/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ploidy</w:t>
            </w:r>
            <w:proofErr w:type="spellEnd"/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&gt;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proofErr w:type="spellStart"/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Ploidy</w:t>
            </w:r>
            <w:proofErr w:type="spellEnd"/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 xml:space="preserve"> statu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 xml:space="preserve">Expected gender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Y</w:t>
            </w:r>
            <w:bookmarkStart w:id="0" w:name="_GoBack"/>
            <w:bookmarkEnd w:id="0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</w:pPr>
            <w:r w:rsidRPr="00962330">
              <w:rPr>
                <w:rFonts w:ascii="Tahoma" w:eastAsia="Times New Roman" w:hAnsi="Tahoma" w:cs="Tahoma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623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</w:p>
        </w:tc>
      </w:tr>
      <w:tr w:rsidR="00962330" w:rsidRPr="00962330" w:rsidTr="00CE11C9">
        <w:trPr>
          <w:cantSplit/>
          <w:trHeight w:val="197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SZ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79~81 &lt;4n&gt;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Hypotetraploid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XX,-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su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ic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(1;16)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der(1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3 and/or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8 involvement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der(1)t(1;11;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3)t(3;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der(5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1 and 7 involve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der(6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1 involvement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t(6;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7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Breakpoint 7q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8)t(1;11;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9p22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der(9)t(9;14)x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Breakpoint 10q24 and </w:t>
            </w:r>
            <w:proofErr w:type="gram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</w:t>
            </w:r>
            <w:proofErr w:type="gram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10)(10pter-&gt;10q24: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der(11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14 involvement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der(11)t(1;11;8)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Breakpoints 11q21~22 and 11q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14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Breakpoint 14q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15)t(10;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l(16)(q11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i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(17)(q10)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Breakpoint 17q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18)t(8;18)(q11.2;p11.3)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Breakpoint 18p1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19)t(7;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21)t(9;21)x2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Breakpoint 21q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+</w:t>
            </w:r>
            <w:proofErr w:type="gram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</w:t>
            </w:r>
            <w:proofErr w:type="gram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?)</w:t>
            </w:r>
          </w:p>
        </w:tc>
      </w:tr>
      <w:tr w:rsidR="00962330" w:rsidRPr="00962330" w:rsidTr="00CE11C9">
        <w:trPr>
          <w:cantSplit/>
          <w:trHeight w:val="197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Sez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77~80 &lt;3n&gt;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Hypertriploid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XX,-?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su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ic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(1;16)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der(1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3 and/or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8 involvement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der(1)t(1;11;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3)t(3;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der(5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1 and 7 involve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der(6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1 involvement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t(6;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7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Breakpoint 7q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8)t(1;11;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9p22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der(9)t(9;14)x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Breakpoint 10q24 and </w:t>
            </w:r>
            <w:proofErr w:type="gram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</w:t>
            </w:r>
            <w:proofErr w:type="gram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10)(10pter-&gt;10q24: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der(11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14 involvement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der(11)t(1;11;8)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Breakpoints 11q21~22 and 11q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15)t(10;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l(16)(q11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i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(17)(q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18)t(8;18)(q11.2;p11.3)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Breakpoint 18p1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19)t(7;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+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21)t(9;21)x2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Breakpoint 21q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+</w:t>
            </w:r>
            <w:proofErr w:type="gram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</w:t>
            </w:r>
            <w:proofErr w:type="gram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?)</w:t>
            </w:r>
          </w:p>
        </w:tc>
      </w:tr>
      <w:tr w:rsidR="00962330" w:rsidRPr="00962330" w:rsidTr="00CE11C9">
        <w:trPr>
          <w:cantSplit/>
          <w:trHeight w:val="143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Hut7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71~75 &lt;3n&gt;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Hypertriploid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t(X;13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2)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Gain of 2p (with different breakpoints) relative to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loidy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lev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3)t(3;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Complex rearrangements of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4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der(4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13 and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16 involvem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t(5;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+der(6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4 involvem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7)x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9p22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der(9)t(Y;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0q24 and der(10)(10pter-&gt;10q24:)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der(10)t(7;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1q13~14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Breakpoint 11q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?del(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+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+der(19)t(19;20)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der(19;22)x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der(20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9 involvement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der(20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20 involvement, different morphology than Mac2A or P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21)t(11;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962330" w:rsidRPr="00962330" w:rsidTr="00CE11C9">
        <w:trPr>
          <w:cantSplit/>
          <w:trHeight w:val="1259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H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60~70 &lt;3n&gt;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Hypertriploid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t(X;13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3)t(3;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Complex rearrangements of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4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der(4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13 and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16 involvem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t(5;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+der(6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4 involvem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7)x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9p22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der(9)t(Y;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0q24 and der(10)(10pter-&gt;10q24:)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der(10)t(7;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1q13~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?del(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+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+der(19)t(19;20)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der(19;22)x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der(20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9 involvement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der(20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20 involvement, different morphology than Mac2A or P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21)t(11;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962330" w:rsidRPr="00962330" w:rsidTr="00CE11C9">
        <w:trPr>
          <w:cantSplit/>
          <w:trHeight w:val="113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SeAx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64~71 &lt;3n&gt;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Hypertriploid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X,-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3q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Breakpoint 10q24 and </w:t>
            </w:r>
            <w:proofErr w:type="gram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</w:t>
            </w:r>
            <w:proofErr w:type="gram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10)(10pter-&gt;10q24: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1q14~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Breakpoint 12q21.  Gain of 12q21qter relative to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loidy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leve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+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962330" w:rsidRPr="00962330" w:rsidTr="00CE11C9">
        <w:trPr>
          <w:cantSplit/>
          <w:trHeight w:val="113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MyL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46~48 &lt;2n&gt;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iploi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Gain of 2p (with different breakpoints) relative to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loidy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lev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6q15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Possible loss of 6q15q23 relative to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loidy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lev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4q13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Breakpoint 14q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+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8q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21q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962330" w:rsidRPr="00962330" w:rsidTr="00CE11C9">
        <w:trPr>
          <w:cantSplit/>
          <w:trHeight w:val="113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Hut10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46 or 92 &lt;4n&gt;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Diploid and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tetraploid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962330" w:rsidRPr="00962330" w:rsidTr="00CE11C9">
        <w:trPr>
          <w:cantSplit/>
          <w:trHeight w:val="113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MJ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45~47  &lt;2n&gt;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Hyperdiploid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Gain of 2p (with different breakpoints) relative to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loidy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lev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7q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962330" w:rsidRPr="00962330" w:rsidTr="00CE11C9">
        <w:trPr>
          <w:cantSplit/>
          <w:trHeight w:val="1466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B2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45       &lt;2n&gt;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Hypodiploid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Gain of 2p (with different breakpoints) relative to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loidy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lev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3q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6q15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Possible loss of 6q15q23 relative to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loidy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lev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der(8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9 involve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l(12)(q11q1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4q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15)t(2;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l(16)(q11.2q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8p11.3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>Breakpoint 18q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der(20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20 involvement, different morphology than H9 or Hut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22q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962330" w:rsidRPr="00962330" w:rsidTr="00CE11C9">
        <w:trPr>
          <w:cantSplit/>
          <w:trHeight w:val="1493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Mac2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43~44 &lt;2n&gt;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Hypodiploid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Gain of 2p (with different breakpoints) relative to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loidy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lev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6q15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Possible loss of 6q15q23 relative to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loidy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lev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der(8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9 involve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1q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l(</w:t>
            </w:r>
            <w:proofErr w:type="gram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12)(q11q13)</w:t>
            </w:r>
            <w:r w:rsidRPr="00962330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Breakpoint 12q21.  Gain of 12q21qter relative to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loidy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leve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4q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15)t(2;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l(16)(q11.2q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der(20) with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20 involvement, different morphology than H9 or Hut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22q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962330" w:rsidRPr="00962330" w:rsidTr="00CE11C9">
        <w:trPr>
          <w:cantSplit/>
          <w:trHeight w:val="113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H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44~45         &lt;2n&gt;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Hypodiploid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Gain of 2p (with different breakpoints) relative to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ploidy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lev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3q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Complex rearrangements of </w:t>
            </w:r>
            <w:proofErr w:type="spell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chr</w:t>
            </w:r>
            <w:proofErr w:type="spell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 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 xml:space="preserve">Breakpoint 10q24 and </w:t>
            </w:r>
            <w:proofErr w:type="gramStart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der(</w:t>
            </w:r>
            <w:proofErr w:type="gramEnd"/>
            <w:r w:rsidRPr="00962330">
              <w:rPr>
                <w:rFonts w:ascii="Arial" w:eastAsia="Times New Roman" w:hAnsi="Arial" w:cs="Arial"/>
                <w:sz w:val="14"/>
                <w:szCs w:val="14"/>
              </w:rPr>
              <w:t>10)(10pter-&gt;10q24: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2q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4q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-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7q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Breakpoint 18q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62330" w:rsidRPr="00962330" w:rsidRDefault="00962330" w:rsidP="0096233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</w:rPr>
            </w:pPr>
            <w:r w:rsidRPr="00962330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</w:tbl>
    <w:p w:rsidR="00102601" w:rsidRDefault="00102601"/>
    <w:p w:rsidR="006A6717" w:rsidRPr="007F5063" w:rsidRDefault="006A6717" w:rsidP="006A6717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F5063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7528E">
        <w:rPr>
          <w:rFonts w:ascii="Times New Roman" w:hAnsi="Times New Roman" w:cs="Times New Roman"/>
          <w:b/>
          <w:sz w:val="24"/>
          <w:szCs w:val="24"/>
        </w:rPr>
        <w:t>3</w:t>
      </w:r>
      <w:r w:rsidRPr="007F5063">
        <w:rPr>
          <w:rFonts w:ascii="Times New Roman" w:hAnsi="Times New Roman" w:cs="Times New Roman"/>
          <w:b/>
          <w:sz w:val="24"/>
          <w:szCs w:val="24"/>
        </w:rPr>
        <w:t>.</w:t>
      </w:r>
      <w:r w:rsidRPr="007F5063">
        <w:rPr>
          <w:rFonts w:ascii="Times New Roman" w:hAnsi="Times New Roman" w:cs="Times New Roman"/>
          <w:sz w:val="24"/>
          <w:szCs w:val="24"/>
        </w:rPr>
        <w:t xml:space="preserve"> Clonal abnormalities or breakpoints that were in common between multiple cell lines are highlighted in </w:t>
      </w:r>
      <w:r w:rsidRPr="007F5063">
        <w:rPr>
          <w:rFonts w:ascii="Times New Roman" w:hAnsi="Times New Roman" w:cs="Times New Roman"/>
          <w:sz w:val="24"/>
          <w:szCs w:val="24"/>
          <w:highlight w:val="green"/>
        </w:rPr>
        <w:t>green</w:t>
      </w:r>
      <w:r w:rsidRPr="007F5063">
        <w:rPr>
          <w:rFonts w:ascii="Times New Roman" w:hAnsi="Times New Roman" w:cs="Times New Roman"/>
          <w:sz w:val="24"/>
          <w:szCs w:val="24"/>
        </w:rPr>
        <w:t>. Data presented by chromosome.</w:t>
      </w:r>
    </w:p>
    <w:p w:rsidR="006A6717" w:rsidRPr="007F5063" w:rsidRDefault="006A6717">
      <w:pPr>
        <w:rPr>
          <w:rFonts w:ascii="Times New Roman" w:hAnsi="Times New Roman" w:cs="Times New Roman"/>
          <w:sz w:val="24"/>
          <w:szCs w:val="24"/>
        </w:rPr>
      </w:pPr>
    </w:p>
    <w:sectPr w:rsidR="006A6717" w:rsidRPr="007F5063" w:rsidSect="00CE11C9">
      <w:pgSz w:w="27360" w:h="20160" w:orient="landscape" w:code="512"/>
      <w:pgMar w:top="720" w:right="446" w:bottom="12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330"/>
    <w:rsid w:val="00102601"/>
    <w:rsid w:val="001B4209"/>
    <w:rsid w:val="0067528E"/>
    <w:rsid w:val="006A6717"/>
    <w:rsid w:val="006B5883"/>
    <w:rsid w:val="006D5918"/>
    <w:rsid w:val="007F5063"/>
    <w:rsid w:val="00962330"/>
    <w:rsid w:val="00CE1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1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8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4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vinov, Ivan</dc:creator>
  <cp:lastModifiedBy>Litvinov, Ivan</cp:lastModifiedBy>
  <cp:revision>7</cp:revision>
  <cp:lastPrinted>2017-05-31T18:46:00Z</cp:lastPrinted>
  <dcterms:created xsi:type="dcterms:W3CDTF">2017-04-19T16:55:00Z</dcterms:created>
  <dcterms:modified xsi:type="dcterms:W3CDTF">2017-05-31T18:50:00Z</dcterms:modified>
</cp:coreProperties>
</file>